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20" w:type="dxa"/>
        <w:tblLook w:val="04A0" w:firstRow="1" w:lastRow="0" w:firstColumn="1" w:lastColumn="0" w:noHBand="0" w:noVBand="1"/>
      </w:tblPr>
      <w:tblGrid>
        <w:gridCol w:w="1420"/>
        <w:gridCol w:w="7200"/>
      </w:tblGrid>
      <w:tr w:rsidR="00C93F9E" w:rsidRPr="00C93F9E" w14:paraId="45CCA13D" w14:textId="77777777" w:rsidTr="00C93F9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0C90" w14:textId="77777777" w:rsidR="00C93F9E" w:rsidRPr="00C93F9E" w:rsidRDefault="00C93F9E" w:rsidP="00C93F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E2E1" w14:textId="77777777" w:rsidR="00C93F9E" w:rsidRPr="00C93F9E" w:rsidRDefault="00C93F9E" w:rsidP="00C93F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cription</w:t>
            </w:r>
          </w:p>
        </w:tc>
      </w:tr>
      <w:tr w:rsidR="00C93F9E" w:rsidRPr="00C93F9E" w14:paraId="2D10F983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704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KTL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732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ketolase like 1 </w:t>
            </w:r>
          </w:p>
        </w:tc>
      </w:tr>
      <w:tr w:rsidR="00C93F9E" w:rsidRPr="00C93F9E" w14:paraId="02EC7463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D59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6BEE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our and a half LIM domains 1 </w:t>
            </w:r>
          </w:p>
        </w:tc>
      </w:tr>
      <w:tr w:rsidR="00C93F9E" w:rsidRPr="00C93F9E" w14:paraId="6514433A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B53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2B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8C46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TPase plasma membrane Ca2+ transporting 4 </w:t>
            </w:r>
          </w:p>
        </w:tc>
      </w:tr>
      <w:tr w:rsidR="00C93F9E" w:rsidRPr="00C93F9E" w14:paraId="53FDDF23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F43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D9C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eckstr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Sec7 domain containing </w:t>
            </w:r>
          </w:p>
        </w:tc>
      </w:tr>
      <w:tr w:rsidR="00C93F9E" w:rsidRPr="00C93F9E" w14:paraId="69D764C6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1EB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N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A2D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trin 1 </w:t>
            </w:r>
          </w:p>
        </w:tc>
      </w:tr>
      <w:tr w:rsidR="00C93F9E" w:rsidRPr="00C93F9E" w14:paraId="2A6AB98A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DDE5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LK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452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yosin light chain kinase </w:t>
            </w:r>
          </w:p>
        </w:tc>
      </w:tr>
      <w:tr w:rsidR="00C93F9E" w:rsidRPr="00C93F9E" w14:paraId="081D9C3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9F9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S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A0D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M zinc finger domain containing 2 </w:t>
            </w:r>
          </w:p>
        </w:tc>
      </w:tr>
      <w:tr w:rsidR="00C93F9E" w:rsidRPr="00C93F9E" w14:paraId="5AA55046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A4F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G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FC56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riated muscle enriched protein kinase </w:t>
            </w:r>
          </w:p>
        </w:tc>
      </w:tr>
      <w:tr w:rsidR="00C93F9E" w:rsidRPr="00C93F9E" w14:paraId="316D247A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6FE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R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24DD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chykinin receptor 2 </w:t>
            </w:r>
          </w:p>
        </w:tc>
      </w:tr>
      <w:tr w:rsidR="00C93F9E" w:rsidRPr="00C93F9E" w14:paraId="2D094A20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2F4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12B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207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in phosphatase 1 regulatory subunit 12B </w:t>
            </w:r>
          </w:p>
        </w:tc>
      </w:tr>
      <w:tr w:rsidR="00C93F9E" w:rsidRPr="00C93F9E" w14:paraId="274B2992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7FBF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S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9F3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ns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 </w:t>
            </w:r>
          </w:p>
        </w:tc>
      </w:tr>
      <w:tr w:rsidR="00C93F9E" w:rsidRPr="00C93F9E" w14:paraId="2F87AA98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943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E09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staglandin-endoperoxide synthase 1 </w:t>
            </w:r>
          </w:p>
        </w:tc>
      </w:tr>
      <w:tr w:rsidR="00C93F9E" w:rsidRPr="00C93F9E" w14:paraId="3A046EE7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435E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1ED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b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SH3 domain containing 1 </w:t>
            </w:r>
          </w:p>
        </w:tc>
      </w:tr>
      <w:tr w:rsidR="00C93F9E" w:rsidRPr="00C93F9E" w14:paraId="2EDF3BB7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741E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L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762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yosin light chain 9 </w:t>
            </w:r>
          </w:p>
        </w:tc>
      </w:tr>
      <w:tr w:rsidR="00C93F9E" w:rsidRPr="00C93F9E" w14:paraId="10E2FB50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A00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M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813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mes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 </w:t>
            </w:r>
          </w:p>
        </w:tc>
      </w:tr>
      <w:tr w:rsidR="00C93F9E" w:rsidRPr="00C93F9E" w14:paraId="7C4FD090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DC9D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B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67D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lbindin 1 </w:t>
            </w:r>
          </w:p>
        </w:tc>
      </w:tr>
      <w:tr w:rsidR="00C93F9E" w:rsidRPr="00C93F9E" w14:paraId="11811E5C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114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P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EF0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P-</w:t>
            </w: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y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omain containing linker protein 3 </w:t>
            </w:r>
          </w:p>
        </w:tc>
      </w:tr>
      <w:tr w:rsidR="00C93F9E" w:rsidRPr="00C93F9E" w14:paraId="428C36F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61D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A50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veolin 1 </w:t>
            </w:r>
          </w:p>
        </w:tc>
      </w:tr>
      <w:tr w:rsidR="00C93F9E" w:rsidRPr="00C93F9E" w14:paraId="7152C33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774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CF4F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steoglyc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93F9E" w:rsidRPr="00C93F9E" w14:paraId="43D555C6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0E8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S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CF6D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uronal calcium sensor 1 </w:t>
            </w:r>
          </w:p>
        </w:tc>
      </w:tr>
      <w:tr w:rsidR="00C93F9E" w:rsidRPr="00C93F9E" w14:paraId="132EB586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6A3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9F4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mplement C7 </w:t>
            </w:r>
          </w:p>
        </w:tc>
      </w:tr>
      <w:tr w:rsidR="00C93F9E" w:rsidRPr="00C93F9E" w14:paraId="3D6834F9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8ED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R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0B5F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triuretic peptide receptor 3 </w:t>
            </w:r>
          </w:p>
        </w:tc>
      </w:tr>
      <w:tr w:rsidR="00C93F9E" w:rsidRPr="00C93F9E" w14:paraId="594F285C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0FC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L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C8B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giopoietin like 1 </w:t>
            </w:r>
          </w:p>
        </w:tc>
      </w:tr>
      <w:tr w:rsidR="00C93F9E" w:rsidRPr="00C93F9E" w14:paraId="42EF3B7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272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SQ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622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sequestr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 </w:t>
            </w:r>
          </w:p>
        </w:tc>
      </w:tr>
      <w:tr w:rsidR="00C93F9E" w:rsidRPr="00C93F9E" w14:paraId="42B6D62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A30C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X2-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501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K2 homeobox 3 </w:t>
            </w:r>
          </w:p>
        </w:tc>
      </w:tr>
      <w:tr w:rsidR="00C93F9E" w:rsidRPr="00C93F9E" w14:paraId="6A4822C1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694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D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402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desmo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 </w:t>
            </w:r>
          </w:p>
        </w:tc>
      </w:tr>
      <w:tr w:rsidR="00C93F9E" w:rsidRPr="00C93F9E" w14:paraId="53C6F4DD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2E1D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NC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ECDF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ilamin C </w:t>
            </w:r>
          </w:p>
        </w:tc>
      </w:tr>
      <w:tr w:rsidR="00C93F9E" w:rsidRPr="00C93F9E" w14:paraId="4DB66F6A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919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N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FB8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lponin 1 </w:t>
            </w:r>
          </w:p>
        </w:tc>
      </w:tr>
      <w:tr w:rsidR="00C93F9E" w:rsidRPr="00C93F9E" w14:paraId="48F4F11C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1BA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F1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114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inesin family member 1A </w:t>
            </w:r>
          </w:p>
        </w:tc>
      </w:tr>
      <w:tr w:rsidR="00C93F9E" w:rsidRPr="00C93F9E" w14:paraId="05B66ACB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9AB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F6C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mine oxidase copper containing 3 </w:t>
            </w:r>
          </w:p>
        </w:tc>
      </w:tr>
      <w:tr w:rsidR="00C93F9E" w:rsidRPr="00C93F9E" w14:paraId="3B3823D5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A53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328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tinoic acid receptor alpha </w:t>
            </w:r>
          </w:p>
        </w:tc>
      </w:tr>
      <w:tr w:rsidR="00C93F9E" w:rsidRPr="00C93F9E" w14:paraId="350FECD1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8475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73C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yosin heavy chain 11 </w:t>
            </w:r>
          </w:p>
        </w:tc>
      </w:tr>
      <w:tr w:rsidR="00C93F9E" w:rsidRPr="00C93F9E" w14:paraId="5A8FD48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DF0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BAN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CB0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ba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poptosis regulator 1 </w:t>
            </w:r>
          </w:p>
        </w:tc>
      </w:tr>
      <w:tr w:rsidR="00C93F9E" w:rsidRPr="00C93F9E" w14:paraId="1C2DE168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3AB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B5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F38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naJ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eat shock protein family (Hsp40) member B5 </w:t>
            </w:r>
          </w:p>
        </w:tc>
      </w:tr>
      <w:tr w:rsidR="00C93F9E" w:rsidRPr="00C93F9E" w14:paraId="1D0E1C7F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185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FB1I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AFF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forming growth factor beta 1 induced transcript 1 </w:t>
            </w:r>
          </w:p>
        </w:tc>
      </w:tr>
      <w:tr w:rsidR="00C93F9E" w:rsidRPr="00C93F9E" w14:paraId="573557A9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E9F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CD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CFA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ocard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93F9E" w:rsidRPr="00C93F9E" w14:paraId="2949C0C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D81F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B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DC0D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owth factor receptor bound protein 7 </w:t>
            </w:r>
          </w:p>
        </w:tc>
      </w:tr>
      <w:tr w:rsidR="00C93F9E" w:rsidRPr="00C93F9E" w14:paraId="0648CCB9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6FC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EN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45E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gration and invasion enhancer 1 </w:t>
            </w:r>
          </w:p>
        </w:tc>
      </w:tr>
      <w:tr w:rsidR="00C93F9E" w:rsidRPr="00C93F9E" w14:paraId="1FB59F4D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76D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65206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LF transcription elongation factor 3 </w:t>
            </w:r>
          </w:p>
        </w:tc>
      </w:tr>
      <w:tr w:rsidR="00C93F9E" w:rsidRPr="00C93F9E" w14:paraId="6F54CF48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0EC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14C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nkyrin 2 </w:t>
            </w:r>
          </w:p>
        </w:tc>
      </w:tr>
      <w:tr w:rsidR="00C93F9E" w:rsidRPr="00C93F9E" w14:paraId="00529E79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EC9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MB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A12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tassium calcium-activated channel subfamily M regulatory beta subunit 1 </w:t>
            </w:r>
          </w:p>
        </w:tc>
      </w:tr>
      <w:tr w:rsidR="00C93F9E" w:rsidRPr="00C93F9E" w14:paraId="2DB141AC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4B0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AM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C81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ural cell adhesion molecule 1 </w:t>
            </w:r>
          </w:p>
        </w:tc>
      </w:tr>
      <w:tr w:rsidR="00C93F9E" w:rsidRPr="00C93F9E" w14:paraId="68DB023C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2E1E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AGL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E51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gel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93F9E" w:rsidRPr="00C93F9E" w14:paraId="1CDA749F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AD36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PH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BC4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unctophilin 2 </w:t>
            </w:r>
          </w:p>
        </w:tc>
      </w:tr>
      <w:tr w:rsidR="00C93F9E" w:rsidRPr="00C93F9E" w14:paraId="3ABDAA7A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B66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619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DNF family receptor alpha 1 </w:t>
            </w:r>
          </w:p>
        </w:tc>
      </w:tr>
      <w:tr w:rsidR="00C93F9E" w:rsidRPr="00C93F9E" w14:paraId="710E3989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EA0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B8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007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t shock protein family B (small) member 8 </w:t>
            </w:r>
          </w:p>
        </w:tc>
      </w:tr>
      <w:tr w:rsidR="00C93F9E" w:rsidRPr="00C93F9E" w14:paraId="2EF66D68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283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TBP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B21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ET binding protein 1 </w:t>
            </w:r>
          </w:p>
        </w:tc>
      </w:tr>
      <w:tr w:rsidR="00C93F9E" w:rsidRPr="00C93F9E" w14:paraId="2BCE8D2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001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I3BP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DC2D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I family member 3 binding protein </w:t>
            </w:r>
          </w:p>
        </w:tc>
      </w:tr>
      <w:tr w:rsidR="00C93F9E" w:rsidRPr="00C93F9E" w14:paraId="47D0E8DF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E79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GM5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697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glucomutase 5 </w:t>
            </w:r>
          </w:p>
        </w:tc>
      </w:tr>
      <w:tr w:rsidR="00C93F9E" w:rsidRPr="00C93F9E" w14:paraId="5D0F0377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7E2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LIM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F23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DZ and LIM domain 3 </w:t>
            </w:r>
          </w:p>
        </w:tc>
      </w:tr>
      <w:tr w:rsidR="00C93F9E" w:rsidRPr="00C93F9E" w14:paraId="0189392B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E41E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MA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1E5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otassium calcium-activated channel subfamily M alpha 1 </w:t>
            </w:r>
          </w:p>
        </w:tc>
      </w:tr>
      <w:tr w:rsidR="00C93F9E" w:rsidRPr="00C93F9E" w14:paraId="51A764A7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CB4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0A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9C5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lute carrier family 30 member 2 </w:t>
            </w:r>
          </w:p>
        </w:tc>
      </w:tr>
      <w:tr w:rsidR="00C93F9E" w:rsidRPr="00C93F9E" w14:paraId="4155C6B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3A2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RP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C73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ysteine and glycine rich protein 1 </w:t>
            </w:r>
          </w:p>
        </w:tc>
      </w:tr>
      <w:tr w:rsidR="00C93F9E" w:rsidRPr="00C93F9E" w14:paraId="0F36A358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515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G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938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mooth muscle [</w:t>
            </w:r>
            <w:proofErr w:type="spellStart"/>
            <w:proofErr w:type="gram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:HGNC</w:t>
            </w:r>
            <w:proofErr w:type="spellEnd"/>
            <w:proofErr w:type="gram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mbol;Acc:HGNC:145]</w:t>
            </w:r>
          </w:p>
        </w:tc>
      </w:tr>
      <w:tr w:rsidR="00C93F9E" w:rsidRPr="00C93F9E" w14:paraId="611636E9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149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OD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232D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iomod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 </w:t>
            </w:r>
          </w:p>
        </w:tc>
      </w:tr>
      <w:tr w:rsidR="00C93F9E" w:rsidRPr="00C93F9E" w14:paraId="0174C5D8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600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BP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24F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-platelet basic protein </w:t>
            </w:r>
          </w:p>
        </w:tc>
      </w:tr>
      <w:tr w:rsidR="00C93F9E" w:rsidRPr="00C93F9E" w14:paraId="65049D6D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B15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9A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D6C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lute carrier family 29 member 4 </w:t>
            </w:r>
          </w:p>
        </w:tc>
      </w:tr>
      <w:tr w:rsidR="00C93F9E" w:rsidRPr="00C93F9E" w14:paraId="6D436C9A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4D5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L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054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filin 2 </w:t>
            </w:r>
          </w:p>
        </w:tc>
      </w:tr>
      <w:tr w:rsidR="00C93F9E" w:rsidRPr="00C93F9E" w14:paraId="1CB5659D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3AC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PMS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587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RNA processing factor 2 [</w:t>
            </w:r>
            <w:proofErr w:type="spellStart"/>
            <w:proofErr w:type="gram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urce:HGNC</w:t>
            </w:r>
            <w:proofErr w:type="spellEnd"/>
            <w:proofErr w:type="gram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ymbol;Acc:HGNC:19098]</w:t>
            </w:r>
          </w:p>
        </w:tc>
      </w:tr>
      <w:tr w:rsidR="00C93F9E" w:rsidRPr="00C93F9E" w14:paraId="33AE1685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067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14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A3B5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tein phosphatase 1 regulatory inhibitor subunit 14A </w:t>
            </w:r>
          </w:p>
        </w:tc>
      </w:tr>
      <w:tr w:rsidR="00C93F9E" w:rsidRPr="00C93F9E" w14:paraId="2015E802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B5E6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C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FA4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state stem cell antigen </w:t>
            </w:r>
          </w:p>
        </w:tc>
      </w:tr>
      <w:tr w:rsidR="00C93F9E" w:rsidRPr="00C93F9E" w14:paraId="4E141156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5E63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XB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9E4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enascin XB </w:t>
            </w:r>
          </w:p>
        </w:tc>
      </w:tr>
      <w:tr w:rsidR="00C93F9E" w:rsidRPr="00C93F9E" w14:paraId="78C45986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00A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VIN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326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aveolae associated protein 2 </w:t>
            </w:r>
          </w:p>
        </w:tc>
      </w:tr>
      <w:tr w:rsidR="00C93F9E" w:rsidRPr="00C93F9E" w14:paraId="1AA5D13B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62E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GO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80F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eucine rich repeat and Ig domain containing 1 </w:t>
            </w:r>
          </w:p>
        </w:tc>
      </w:tr>
      <w:tr w:rsidR="00C93F9E" w:rsidRPr="00C93F9E" w14:paraId="2A8653AC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8DF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4SF4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114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ansmembrane 4 L six family member 4 </w:t>
            </w:r>
          </w:p>
        </w:tc>
      </w:tr>
      <w:tr w:rsidR="00C93F9E" w:rsidRPr="00C93F9E" w14:paraId="5267543F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B6D6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GR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294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uronal growth regulator 1 </w:t>
            </w:r>
          </w:p>
        </w:tc>
      </w:tr>
      <w:tr w:rsidR="00C93F9E" w:rsidRPr="00C93F9E" w14:paraId="218A91D6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CB5A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PO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2D0F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aptopod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 </w:t>
            </w:r>
          </w:p>
        </w:tc>
      </w:tr>
      <w:tr w:rsidR="00C93F9E" w:rsidRPr="00C93F9E" w14:paraId="3EA92C69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7C1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FL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0EF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GF like domain multiple 7 </w:t>
            </w:r>
          </w:p>
        </w:tc>
      </w:tr>
      <w:tr w:rsidR="00C93F9E" w:rsidRPr="00C93F9E" w14:paraId="1F0CBC64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918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CY5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02FF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denylate cyclase 5 </w:t>
            </w:r>
          </w:p>
        </w:tc>
      </w:tr>
      <w:tr w:rsidR="00C93F9E" w:rsidRPr="00C93F9E" w14:paraId="1E1F99DE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144E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RB3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D53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ethionine sulfoxide reductase B3 </w:t>
            </w:r>
          </w:p>
        </w:tc>
      </w:tr>
      <w:tr w:rsidR="00C93F9E" w:rsidRPr="00C93F9E" w14:paraId="1EBAD120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88EE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DD8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sm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93F9E" w:rsidRPr="00C93F9E" w14:paraId="412FE2C3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71F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290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line rich membrane anchor 1 </w:t>
            </w:r>
          </w:p>
        </w:tc>
      </w:tr>
      <w:tr w:rsidR="00C93F9E" w:rsidRPr="00C93F9E" w14:paraId="31C883C7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17E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G7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A4B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 protein subunit gamma 7 </w:t>
            </w:r>
          </w:p>
        </w:tc>
      </w:tr>
      <w:tr w:rsidR="00C93F9E" w:rsidRPr="00C93F9E" w14:paraId="21F1B529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42D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PYL5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C18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SPY like 5 </w:t>
            </w:r>
          </w:p>
        </w:tc>
      </w:tr>
      <w:tr w:rsidR="00C93F9E" w:rsidRPr="00C93F9E" w14:paraId="3666A843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9A3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M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41C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nem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93F9E" w:rsidRPr="00C93F9E" w14:paraId="4D5595ED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E4B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T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FF5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othel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93F9E" w:rsidRPr="00C93F9E" w14:paraId="3EF740F2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743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2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815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hosphodiesterase 2A </w:t>
            </w:r>
          </w:p>
        </w:tc>
      </w:tr>
      <w:tr w:rsidR="00C93F9E" w:rsidRPr="00C93F9E" w14:paraId="658B5992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694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32DF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crotubule associated protein tau </w:t>
            </w:r>
          </w:p>
        </w:tc>
      </w:tr>
      <w:tr w:rsidR="00C93F9E" w:rsidRPr="00C93F9E" w14:paraId="30F83492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179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1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261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togen-activated protein kinase 12 </w:t>
            </w:r>
          </w:p>
        </w:tc>
      </w:tr>
      <w:tr w:rsidR="00C93F9E" w:rsidRPr="00C93F9E" w14:paraId="17A115F4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945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LP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A1A6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roline and arginine rich end leucine rich repeat protein </w:t>
            </w:r>
          </w:p>
        </w:tc>
      </w:tr>
      <w:tr w:rsidR="00C93F9E" w:rsidRPr="00C93F9E" w14:paraId="39D86D7F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F168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PK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EC5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ath associated protein kinase 1 </w:t>
            </w:r>
          </w:p>
        </w:tc>
      </w:tr>
      <w:tr w:rsidR="00C93F9E" w:rsidRPr="00C93F9E" w14:paraId="0AF66054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868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NA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469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ilamin A </w:t>
            </w:r>
          </w:p>
        </w:tc>
      </w:tr>
      <w:tr w:rsidR="00C93F9E" w:rsidRPr="00C93F9E" w14:paraId="22F6A60B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31B6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K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D9A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N motif and ankyrin repeat domains 2 </w:t>
            </w:r>
          </w:p>
        </w:tc>
      </w:tr>
      <w:tr w:rsidR="00C93F9E" w:rsidRPr="00C93F9E" w14:paraId="0FF448AB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C27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VIL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7011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pervilli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93F9E" w:rsidRPr="00C93F9E" w14:paraId="503AFCA3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91C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M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47F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ropomyosin 2 </w:t>
            </w:r>
          </w:p>
        </w:tc>
      </w:tr>
      <w:tr w:rsidR="00C93F9E" w:rsidRPr="00C93F9E" w14:paraId="77D219F4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E99D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LN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CAD5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ospholamban</w:t>
            </w:r>
            <w:proofErr w:type="spellEnd"/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93F9E" w:rsidRPr="00C93F9E" w14:paraId="45C1483D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AEE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69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F17E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iled-coil domain containing 69 </w:t>
            </w:r>
          </w:p>
        </w:tc>
      </w:tr>
      <w:tr w:rsidR="00C93F9E" w:rsidRPr="00C93F9E" w14:paraId="5897BDA7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215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LF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67B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LCN channel auxiliary factor 1 </w:t>
            </w:r>
          </w:p>
        </w:tc>
      </w:tr>
      <w:tr w:rsidR="00C93F9E" w:rsidRPr="00C93F9E" w14:paraId="74DBEECD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8D0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-RNR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2BD2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itochondrially encoded 16S rRNA </w:t>
            </w:r>
          </w:p>
        </w:tc>
      </w:tr>
      <w:tr w:rsidR="00C93F9E" w:rsidRPr="00C93F9E" w14:paraId="56D2E2D4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34AC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ATP8P2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6A4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T-ATP8 pseudogene 2 </w:t>
            </w:r>
          </w:p>
        </w:tc>
      </w:tr>
      <w:tr w:rsidR="00C93F9E" w:rsidRPr="00C93F9E" w14:paraId="7A7AF70C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C71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G10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A2A9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aternally expressed 10 </w:t>
            </w:r>
          </w:p>
        </w:tc>
      </w:tr>
      <w:tr w:rsidR="00C93F9E" w:rsidRPr="00C93F9E" w14:paraId="565153B7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7667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Z12P1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2EC0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UZ12 pseudogene 1 </w:t>
            </w:r>
          </w:p>
        </w:tc>
      </w:tr>
      <w:tr w:rsidR="00C93F9E" w:rsidRPr="00C93F9E" w14:paraId="5DA30A7B" w14:textId="77777777" w:rsidTr="00C93F9E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76C4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7SL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E42B" w14:textId="77777777" w:rsidR="00C93F9E" w:rsidRPr="00C93F9E" w:rsidRDefault="00C93F9E" w:rsidP="00C93F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93F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NA component of signal recognition particle 7SL1 </w:t>
            </w:r>
          </w:p>
        </w:tc>
      </w:tr>
    </w:tbl>
    <w:p w14:paraId="7B005256" w14:textId="77777777" w:rsidR="00697CF1" w:rsidRPr="00C93F9E" w:rsidRDefault="00697CF1">
      <w:pPr>
        <w:rPr>
          <w:rFonts w:ascii="Arial" w:hAnsi="Arial" w:cs="Arial"/>
          <w:sz w:val="18"/>
          <w:szCs w:val="18"/>
        </w:rPr>
      </w:pPr>
    </w:p>
    <w:sectPr w:rsidR="00697CF1" w:rsidRPr="00C9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9E"/>
    <w:rsid w:val="00697CF1"/>
    <w:rsid w:val="00C9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EEAB1"/>
  <w15:chartTrackingRefBased/>
  <w15:docId w15:val="{8D86B0A0-DB1F-4AAA-9EE7-2B5C86C45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0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kawa, Masaki (BIDMC - Pathology SF)</dc:creator>
  <cp:keywords/>
  <dc:description/>
  <cp:lastModifiedBy>Maekawa, Masaki (BIDMC - Pathology SF)</cp:lastModifiedBy>
  <cp:revision>1</cp:revision>
  <dcterms:created xsi:type="dcterms:W3CDTF">2024-03-05T20:14:00Z</dcterms:created>
  <dcterms:modified xsi:type="dcterms:W3CDTF">2024-03-05T20:18:00Z</dcterms:modified>
</cp:coreProperties>
</file>